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FA7" w:rsidRPr="00CE211C" w:rsidRDefault="00735FA7" w:rsidP="00735FA7">
      <w:pPr>
        <w:rPr>
          <w:rFonts w:ascii="AdvPSTim" w:hAnsi="AdvPSTim" w:cs="AdvPSTim"/>
          <w:sz w:val="16"/>
          <w:szCs w:val="16"/>
        </w:rPr>
      </w:pPr>
    </w:p>
    <w:p w:rsidR="006042DD" w:rsidRDefault="00BF5634" w:rsidP="00735FA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bookmarkStart w:id="0" w:name="_GoBack"/>
      <w:bookmarkEnd w:id="0"/>
      <w:r w:rsidR="003D629D">
        <w:rPr>
          <w:rFonts w:ascii="Times New Roman" w:hAnsi="Times New Roman"/>
          <w:b/>
          <w:sz w:val="24"/>
        </w:rPr>
        <w:t>5</w:t>
      </w:r>
      <w:r w:rsidR="004B6F37">
        <w:rPr>
          <w:rFonts w:ascii="Times New Roman" w:hAnsi="Times New Roman"/>
          <w:b/>
          <w:sz w:val="24"/>
        </w:rPr>
        <w:t xml:space="preserve">. </w:t>
      </w:r>
      <w:r w:rsidR="006042DD" w:rsidRPr="00B5756B">
        <w:rPr>
          <w:rFonts w:ascii="Times New Roman" w:hAnsi="Times New Roman"/>
          <w:sz w:val="24"/>
        </w:rPr>
        <w:t xml:space="preserve">Ceramic </w:t>
      </w:r>
      <w:proofErr w:type="spellStart"/>
      <w:r w:rsidR="006042DD" w:rsidRPr="00B5756B">
        <w:rPr>
          <w:rFonts w:ascii="Times New Roman" w:hAnsi="Times New Roman"/>
          <w:sz w:val="24"/>
        </w:rPr>
        <w:t>sh</w:t>
      </w:r>
      <w:r w:rsidR="00C81D8E" w:rsidRPr="00B5756B">
        <w:rPr>
          <w:rFonts w:ascii="Times New Roman" w:hAnsi="Times New Roman"/>
          <w:sz w:val="24"/>
        </w:rPr>
        <w:t>e</w:t>
      </w:r>
      <w:r w:rsidR="006042DD" w:rsidRPr="00B5756B">
        <w:rPr>
          <w:rFonts w:ascii="Times New Roman" w:hAnsi="Times New Roman"/>
          <w:sz w:val="24"/>
        </w:rPr>
        <w:t>rds</w:t>
      </w:r>
      <w:proofErr w:type="spellEnd"/>
      <w:r w:rsidR="00735FA7" w:rsidRPr="00B5756B">
        <w:rPr>
          <w:rFonts w:ascii="Times New Roman" w:hAnsi="Times New Roman"/>
          <w:sz w:val="24"/>
        </w:rPr>
        <w:t xml:space="preserve"> selected for lipid analysis by GCMS and GC-c-IRMS</w:t>
      </w:r>
      <w:r w:rsidR="00735FA7" w:rsidRPr="00DA1F55">
        <w:rPr>
          <w:rFonts w:ascii="Times New Roman" w:hAnsi="Times New Roman"/>
          <w:b/>
          <w:sz w:val="24"/>
        </w:rPr>
        <w:t xml:space="preserve">. </w:t>
      </w:r>
      <w:r w:rsidR="00735FA7" w:rsidRPr="00DA1F55">
        <w:rPr>
          <w:rFonts w:ascii="Times New Roman" w:hAnsi="Times New Roman"/>
          <w:sz w:val="24"/>
        </w:rPr>
        <w:t>FA (</w:t>
      </w:r>
      <w:proofErr w:type="spellStart"/>
      <w:r w:rsidR="00735FA7" w:rsidRPr="00DA1F55">
        <w:rPr>
          <w:rFonts w:ascii="Times New Roman" w:hAnsi="Times New Roman"/>
          <w:sz w:val="24"/>
        </w:rPr>
        <w:t>Cx:y</w:t>
      </w:r>
      <w:proofErr w:type="spellEnd"/>
      <w:r w:rsidR="00735FA7" w:rsidRPr="00DA1F55">
        <w:rPr>
          <w:rFonts w:ascii="Times New Roman" w:hAnsi="Times New Roman"/>
          <w:sz w:val="24"/>
        </w:rPr>
        <w:t xml:space="preserve">) - fatty acids with carbon length x and number of </w:t>
      </w:r>
      <w:proofErr w:type="spellStart"/>
      <w:r w:rsidR="00735FA7" w:rsidRPr="00DA1F55">
        <w:rPr>
          <w:rFonts w:ascii="Times New Roman" w:hAnsi="Times New Roman"/>
          <w:sz w:val="24"/>
        </w:rPr>
        <w:t>unsaturations</w:t>
      </w:r>
      <w:proofErr w:type="spellEnd"/>
      <w:r w:rsidR="00735FA7" w:rsidRPr="00DA1F55">
        <w:rPr>
          <w:rFonts w:ascii="Times New Roman" w:hAnsi="Times New Roman"/>
          <w:sz w:val="24"/>
        </w:rPr>
        <w:t xml:space="preserve"> y, </w:t>
      </w:r>
      <w:proofErr w:type="spellStart"/>
      <w:r w:rsidR="00735FA7" w:rsidRPr="00DA1F55">
        <w:rPr>
          <w:rFonts w:ascii="Times New Roman" w:hAnsi="Times New Roman"/>
          <w:sz w:val="24"/>
        </w:rPr>
        <w:t>br</w:t>
      </w:r>
      <w:proofErr w:type="spellEnd"/>
      <w:r w:rsidR="00735FA7" w:rsidRPr="00DA1F55">
        <w:rPr>
          <w:rFonts w:ascii="Times New Roman" w:hAnsi="Times New Roman"/>
          <w:sz w:val="24"/>
        </w:rPr>
        <w:t xml:space="preserve"> -branched chain acids, </w:t>
      </w:r>
      <w:proofErr w:type="spellStart"/>
      <w:r w:rsidR="00735FA7" w:rsidRPr="00DA1F55">
        <w:rPr>
          <w:rFonts w:ascii="Times New Roman" w:hAnsi="Times New Roman"/>
          <w:sz w:val="24"/>
        </w:rPr>
        <w:t>phy</w:t>
      </w:r>
      <w:proofErr w:type="spellEnd"/>
      <w:r w:rsidR="00735FA7" w:rsidRPr="00DA1F55">
        <w:rPr>
          <w:rFonts w:ascii="Times New Roman" w:hAnsi="Times New Roman"/>
          <w:sz w:val="24"/>
        </w:rPr>
        <w:t xml:space="preserve">- </w:t>
      </w:r>
      <w:proofErr w:type="spellStart"/>
      <w:r w:rsidR="00735FA7" w:rsidRPr="00DA1F55">
        <w:rPr>
          <w:rFonts w:ascii="Times New Roman" w:hAnsi="Times New Roman"/>
          <w:sz w:val="24"/>
        </w:rPr>
        <w:t>phytanic</w:t>
      </w:r>
      <w:proofErr w:type="spellEnd"/>
      <w:r w:rsidR="00735FA7" w:rsidRPr="00DA1F55">
        <w:rPr>
          <w:rFonts w:ascii="Times New Roman" w:hAnsi="Times New Roman"/>
          <w:sz w:val="24"/>
        </w:rPr>
        <w:t xml:space="preserve"> acid, TMTD </w:t>
      </w:r>
      <w:r w:rsidR="00176405">
        <w:rPr>
          <w:rFonts w:ascii="Times New Roman" w:hAnsi="Times New Roman"/>
          <w:sz w:val="24"/>
        </w:rPr>
        <w:t>-</w:t>
      </w:r>
      <w:r w:rsidR="00735FA7" w:rsidRPr="00DA1F55">
        <w:rPr>
          <w:rFonts w:ascii="Times New Roman" w:hAnsi="Times New Roman"/>
          <w:sz w:val="24"/>
        </w:rPr>
        <w:t xml:space="preserve"> 4,8,12-trimethyltridecanoic acid. APFA (Cn) - ω-(o-</w:t>
      </w:r>
      <w:proofErr w:type="spellStart"/>
      <w:r w:rsidR="00735FA7" w:rsidRPr="00DA1F55">
        <w:rPr>
          <w:rFonts w:ascii="Times New Roman" w:hAnsi="Times New Roman"/>
          <w:sz w:val="24"/>
        </w:rPr>
        <w:t>alkylphenyl</w:t>
      </w:r>
      <w:proofErr w:type="spellEnd"/>
      <w:r w:rsidR="00735FA7" w:rsidRPr="00DA1F55">
        <w:rPr>
          <w:rFonts w:ascii="Times New Roman" w:hAnsi="Times New Roman"/>
          <w:sz w:val="24"/>
        </w:rPr>
        <w:t xml:space="preserve">) </w:t>
      </w:r>
      <w:proofErr w:type="spellStart"/>
      <w:r w:rsidR="00735FA7" w:rsidRPr="00DA1F55">
        <w:rPr>
          <w:rFonts w:ascii="Times New Roman" w:hAnsi="Times New Roman"/>
          <w:sz w:val="24"/>
        </w:rPr>
        <w:t>alkanoic</w:t>
      </w:r>
      <w:proofErr w:type="spellEnd"/>
      <w:r w:rsidR="00735FA7" w:rsidRPr="00DA1F55">
        <w:rPr>
          <w:rFonts w:ascii="Times New Roman" w:hAnsi="Times New Roman"/>
          <w:sz w:val="24"/>
        </w:rPr>
        <w:t xml:space="preserve"> acids with carbon length n. </w:t>
      </w:r>
      <w:proofErr w:type="spellStart"/>
      <w:proofErr w:type="gramStart"/>
      <w:r w:rsidR="00735FA7" w:rsidRPr="00DA1F55">
        <w:rPr>
          <w:rFonts w:ascii="Times New Roman" w:hAnsi="Times New Roman"/>
          <w:sz w:val="24"/>
        </w:rPr>
        <w:t>tr</w:t>
      </w:r>
      <w:proofErr w:type="spellEnd"/>
      <w:proofErr w:type="gramEnd"/>
      <w:r w:rsidR="00735FA7" w:rsidRPr="00DA1F55">
        <w:rPr>
          <w:rFonts w:ascii="Times New Roman" w:hAnsi="Times New Roman"/>
          <w:sz w:val="24"/>
        </w:rPr>
        <w:t xml:space="preserve"> </w:t>
      </w:r>
      <w:r w:rsidR="00176405">
        <w:rPr>
          <w:rFonts w:ascii="Times New Roman" w:hAnsi="Times New Roman"/>
          <w:sz w:val="24"/>
        </w:rPr>
        <w:t>-</w:t>
      </w:r>
      <w:r w:rsidR="00735FA7" w:rsidRPr="00DA1F55">
        <w:rPr>
          <w:rFonts w:ascii="Times New Roman" w:hAnsi="Times New Roman"/>
          <w:sz w:val="24"/>
        </w:rPr>
        <w:t xml:space="preserve"> trace. </w:t>
      </w:r>
      <w:proofErr w:type="spellStart"/>
      <w:r w:rsidR="00735FA7" w:rsidRPr="00DA1F55">
        <w:rPr>
          <w:rFonts w:ascii="Times New Roman" w:hAnsi="Times New Roman"/>
          <w:sz w:val="24"/>
        </w:rPr>
        <w:t>DCx</w:t>
      </w:r>
      <w:proofErr w:type="spellEnd"/>
      <w:r w:rsidR="00735FA7" w:rsidRPr="00DA1F55">
        <w:rPr>
          <w:rFonts w:ascii="Times New Roman" w:hAnsi="Times New Roman"/>
          <w:sz w:val="24"/>
        </w:rPr>
        <w:t xml:space="preserve"> - α</w:t>
      </w:r>
      <w:proofErr w:type="gramStart"/>
      <w:r w:rsidR="00735FA7" w:rsidRPr="00DA1F55">
        <w:rPr>
          <w:rFonts w:ascii="Times New Roman" w:hAnsi="Times New Roman"/>
          <w:sz w:val="24"/>
        </w:rPr>
        <w:t>,ω</w:t>
      </w:r>
      <w:proofErr w:type="gramEnd"/>
      <w:r w:rsidR="00735FA7" w:rsidRPr="00DA1F55">
        <w:rPr>
          <w:rFonts w:ascii="Times New Roman" w:hAnsi="Times New Roman"/>
          <w:sz w:val="24"/>
        </w:rPr>
        <w:t>-</w:t>
      </w:r>
      <w:proofErr w:type="spellStart"/>
      <w:r w:rsidR="00735FA7" w:rsidRPr="00DA1F55">
        <w:rPr>
          <w:rFonts w:ascii="Times New Roman" w:hAnsi="Times New Roman"/>
          <w:sz w:val="24"/>
        </w:rPr>
        <w:t>dicarboxyl</w:t>
      </w:r>
      <w:r w:rsidR="006042DD">
        <w:rPr>
          <w:rFonts w:ascii="Times New Roman" w:hAnsi="Times New Roman"/>
          <w:sz w:val="24"/>
        </w:rPr>
        <w:t>ic</w:t>
      </w:r>
      <w:proofErr w:type="spellEnd"/>
      <w:r w:rsidR="006042DD">
        <w:rPr>
          <w:rFonts w:ascii="Times New Roman" w:hAnsi="Times New Roman"/>
          <w:sz w:val="24"/>
        </w:rPr>
        <w:t xml:space="preserve"> acids with carbon length x. P - interior, E </w:t>
      </w:r>
      <w:r w:rsidR="00176405">
        <w:rPr>
          <w:rFonts w:ascii="Times New Roman" w:hAnsi="Times New Roman"/>
          <w:sz w:val="24"/>
        </w:rPr>
        <w:t>-</w:t>
      </w:r>
      <w:r w:rsidR="006042DD">
        <w:rPr>
          <w:rFonts w:ascii="Times New Roman" w:hAnsi="Times New Roman"/>
          <w:sz w:val="24"/>
        </w:rPr>
        <w:t xml:space="preserve"> exterior.</w:t>
      </w:r>
    </w:p>
    <w:p w:rsidR="00735FA7" w:rsidRPr="00DA1F55" w:rsidRDefault="00735FA7" w:rsidP="00735FA7">
      <w:pPr>
        <w:rPr>
          <w:rFonts w:ascii="Times New Roman" w:hAnsi="Times New Roman"/>
          <w:sz w:val="24"/>
        </w:rPr>
      </w:pPr>
      <w:r w:rsidRPr="00DA1F55">
        <w:rPr>
          <w:rFonts w:ascii="Times New Roman" w:hAnsi="Times New Roman"/>
          <w:sz w:val="24"/>
        </w:rPr>
        <w:t>Aquatic oils are interpreted from the presence of isomers of APFA (C</w:t>
      </w:r>
      <w:r w:rsidRPr="00DA1F55">
        <w:rPr>
          <w:rFonts w:ascii="Times New Roman" w:hAnsi="Times New Roman"/>
          <w:sz w:val="24"/>
          <w:vertAlign w:val="subscript"/>
        </w:rPr>
        <w:t>20</w:t>
      </w:r>
      <w:r w:rsidRPr="00DA1F55">
        <w:rPr>
          <w:rFonts w:ascii="Times New Roman" w:hAnsi="Times New Roman"/>
          <w:sz w:val="24"/>
        </w:rPr>
        <w:t xml:space="preserve"> or C</w:t>
      </w:r>
      <w:r w:rsidRPr="00DA1F55">
        <w:rPr>
          <w:rFonts w:ascii="Times New Roman" w:hAnsi="Times New Roman"/>
          <w:sz w:val="24"/>
          <w:vertAlign w:val="subscript"/>
        </w:rPr>
        <w:t>22</w:t>
      </w:r>
      <w:r w:rsidRPr="00DA1F55">
        <w:rPr>
          <w:rFonts w:ascii="Times New Roman" w:hAnsi="Times New Roman"/>
          <w:sz w:val="24"/>
        </w:rPr>
        <w:t xml:space="preserve">) and at least one </w:t>
      </w:r>
      <w:proofErr w:type="spellStart"/>
      <w:r w:rsidRPr="00DA1F55">
        <w:rPr>
          <w:rFonts w:ascii="Times New Roman" w:hAnsi="Times New Roman"/>
          <w:sz w:val="24"/>
        </w:rPr>
        <w:t>isoprenoid</w:t>
      </w:r>
      <w:proofErr w:type="spellEnd"/>
      <w:r w:rsidRPr="00DA1F55">
        <w:rPr>
          <w:rFonts w:ascii="Times New Roman" w:hAnsi="Times New Roman"/>
          <w:sz w:val="24"/>
        </w:rPr>
        <w:t xml:space="preserve"> fatty acids (</w:t>
      </w:r>
      <w:proofErr w:type="spellStart"/>
      <w:r w:rsidRPr="00DA1F55">
        <w:rPr>
          <w:rFonts w:ascii="Times New Roman" w:hAnsi="Times New Roman"/>
          <w:sz w:val="24"/>
        </w:rPr>
        <w:t>pri</w:t>
      </w:r>
      <w:proofErr w:type="spellEnd"/>
      <w:r w:rsidRPr="00DA1F55">
        <w:rPr>
          <w:rFonts w:ascii="Times New Roman" w:hAnsi="Times New Roman"/>
          <w:sz w:val="24"/>
        </w:rPr>
        <w:t xml:space="preserve">, </w:t>
      </w:r>
      <w:proofErr w:type="spellStart"/>
      <w:r w:rsidRPr="00DA1F55">
        <w:rPr>
          <w:rFonts w:ascii="Times New Roman" w:hAnsi="Times New Roman"/>
          <w:sz w:val="24"/>
        </w:rPr>
        <w:t>phy</w:t>
      </w:r>
      <w:proofErr w:type="spellEnd"/>
      <w:r w:rsidRPr="00DA1F55">
        <w:rPr>
          <w:rFonts w:ascii="Times New Roman" w:hAnsi="Times New Roman"/>
          <w:sz w:val="24"/>
        </w:rPr>
        <w:t xml:space="preserve"> or TMTD).</w:t>
      </w:r>
      <w:r w:rsidR="006042DD">
        <w:rPr>
          <w:rFonts w:ascii="Times New Roman" w:hAnsi="Times New Roman"/>
          <w:sz w:val="24"/>
        </w:rPr>
        <w:t xml:space="preserve"> Resins are interpreted from the presence of </w:t>
      </w:r>
      <w:proofErr w:type="spellStart"/>
      <w:r w:rsidR="006042DD">
        <w:rPr>
          <w:rFonts w:ascii="Times New Roman" w:hAnsi="Times New Roman"/>
          <w:sz w:val="24"/>
        </w:rPr>
        <w:t>triterpenes</w:t>
      </w:r>
      <w:proofErr w:type="spellEnd"/>
      <w:r w:rsidR="006042DD">
        <w:rPr>
          <w:rFonts w:ascii="Times New Roman" w:hAnsi="Times New Roman"/>
          <w:sz w:val="24"/>
        </w:rPr>
        <w:t xml:space="preserve">. Plant oils are interpreted from the presence of long chain fatty acids, </w:t>
      </w:r>
      <w:proofErr w:type="spellStart"/>
      <w:r w:rsidR="006042DD">
        <w:rPr>
          <w:rFonts w:ascii="Times New Roman" w:hAnsi="Times New Roman"/>
          <w:sz w:val="24"/>
        </w:rPr>
        <w:t>dicarboxylique</w:t>
      </w:r>
      <w:proofErr w:type="spellEnd"/>
      <w:r w:rsidR="006042DD">
        <w:rPr>
          <w:rFonts w:ascii="Times New Roman" w:hAnsi="Times New Roman"/>
          <w:sz w:val="24"/>
        </w:rPr>
        <w:t xml:space="preserve"> acids and</w:t>
      </w:r>
      <w:r w:rsidRPr="00DA1F55">
        <w:rPr>
          <w:rFonts w:ascii="Times New Roman" w:hAnsi="Times New Roman"/>
          <w:sz w:val="24"/>
        </w:rPr>
        <w:t xml:space="preserve"> </w:t>
      </w:r>
      <w:r w:rsidR="006042DD">
        <w:rPr>
          <w:rFonts w:ascii="Times New Roman" w:hAnsi="Times New Roman"/>
          <w:sz w:val="24"/>
        </w:rPr>
        <w:t xml:space="preserve">the presence of isomers of C18 APFA. </w:t>
      </w:r>
      <w:r w:rsidR="00C212F5">
        <w:rPr>
          <w:rFonts w:ascii="Times New Roman" w:hAnsi="Times New Roman"/>
          <w:sz w:val="24"/>
        </w:rPr>
        <w:t>A high abundance of C</w:t>
      </w:r>
      <w:r w:rsidR="00C212F5" w:rsidRPr="006042DD">
        <w:rPr>
          <w:rFonts w:ascii="Times New Roman" w:hAnsi="Times New Roman"/>
          <w:sz w:val="24"/>
          <w:vertAlign w:val="subscript"/>
        </w:rPr>
        <w:t>12:0</w:t>
      </w:r>
      <w:r w:rsidR="00C212F5">
        <w:rPr>
          <w:rFonts w:ascii="Times New Roman" w:hAnsi="Times New Roman"/>
          <w:sz w:val="24"/>
          <w:vertAlign w:val="subscript"/>
        </w:rPr>
        <w:t xml:space="preserve"> </w:t>
      </w:r>
      <w:r w:rsidR="00C212F5" w:rsidRPr="00C212F5">
        <w:rPr>
          <w:rFonts w:ascii="Times New Roman" w:hAnsi="Times New Roman"/>
          <w:sz w:val="24"/>
        </w:rPr>
        <w:t>c</w:t>
      </w:r>
      <w:r w:rsidR="00176405">
        <w:rPr>
          <w:rFonts w:ascii="Times New Roman" w:hAnsi="Times New Roman"/>
          <w:sz w:val="24"/>
        </w:rPr>
        <w:t>ould</w:t>
      </w:r>
      <w:r w:rsidR="00C212F5" w:rsidRPr="00C212F5">
        <w:rPr>
          <w:rFonts w:ascii="Times New Roman" w:hAnsi="Times New Roman"/>
          <w:sz w:val="24"/>
        </w:rPr>
        <w:t xml:space="preserve"> be consistent with </w:t>
      </w:r>
      <w:r w:rsidR="006042DD">
        <w:rPr>
          <w:rFonts w:ascii="Times New Roman" w:hAnsi="Times New Roman"/>
          <w:sz w:val="24"/>
        </w:rPr>
        <w:t xml:space="preserve">Palm Kernel. </w:t>
      </w:r>
      <w:r w:rsidR="00C212F5">
        <w:rPr>
          <w:rFonts w:ascii="Times New Roman" w:hAnsi="Times New Roman"/>
          <w:sz w:val="24"/>
        </w:rPr>
        <w:t>Aquatic (m</w:t>
      </w:r>
      <w:r w:rsidRPr="00DA1F55">
        <w:rPr>
          <w:rFonts w:ascii="Times New Roman" w:hAnsi="Times New Roman"/>
          <w:sz w:val="24"/>
        </w:rPr>
        <w:t>arine</w:t>
      </w:r>
      <w:r w:rsidR="00C212F5">
        <w:rPr>
          <w:rFonts w:ascii="Times New Roman" w:hAnsi="Times New Roman"/>
          <w:sz w:val="24"/>
        </w:rPr>
        <w:t>)</w:t>
      </w:r>
      <w:r w:rsidRPr="00DA1F55">
        <w:rPr>
          <w:rFonts w:ascii="Times New Roman" w:hAnsi="Times New Roman"/>
          <w:sz w:val="24"/>
        </w:rPr>
        <w:t xml:space="preserve"> fats are defined on the isotopic characteristics of the C</w:t>
      </w:r>
      <w:r w:rsidRPr="00DA1F55">
        <w:rPr>
          <w:rFonts w:ascii="Times New Roman" w:hAnsi="Times New Roman"/>
          <w:sz w:val="24"/>
          <w:vertAlign w:val="subscript"/>
        </w:rPr>
        <w:t>16</w:t>
      </w:r>
      <w:r w:rsidRPr="00DA1F55">
        <w:rPr>
          <w:rFonts w:ascii="Times New Roman" w:hAnsi="Times New Roman"/>
          <w:sz w:val="24"/>
        </w:rPr>
        <w:t xml:space="preserve"> and C</w:t>
      </w:r>
      <w:r w:rsidRPr="00DA1F55">
        <w:rPr>
          <w:rFonts w:ascii="Times New Roman" w:hAnsi="Times New Roman"/>
          <w:sz w:val="24"/>
          <w:vertAlign w:val="subscript"/>
        </w:rPr>
        <w:t>18</w:t>
      </w:r>
      <w:r w:rsidRPr="00DA1F55">
        <w:rPr>
          <w:rFonts w:ascii="Times New Roman" w:hAnsi="Times New Roman"/>
          <w:sz w:val="24"/>
        </w:rPr>
        <w:t xml:space="preserve"> saturated fatty acids. </w:t>
      </w:r>
    </w:p>
    <w:p w:rsidR="00735FA7" w:rsidRDefault="00735FA7" w:rsidP="00735FA7">
      <w:pPr>
        <w:rPr>
          <w:rFonts w:ascii="Times New Roman" w:hAnsi="Times New Roman"/>
          <w:sz w:val="14"/>
          <w:szCs w:val="14"/>
        </w:rPr>
      </w:pPr>
    </w:p>
    <w:tbl>
      <w:tblPr>
        <w:tblW w:w="9580" w:type="dxa"/>
        <w:jc w:val="center"/>
        <w:tblInd w:w="-124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20"/>
        <w:gridCol w:w="937"/>
        <w:gridCol w:w="4917"/>
        <w:gridCol w:w="575"/>
        <w:gridCol w:w="655"/>
        <w:gridCol w:w="1476"/>
      </w:tblGrid>
      <w:tr w:rsidR="00D16D1F" w:rsidRPr="0065019F" w:rsidTr="00B11EAC">
        <w:trPr>
          <w:trHeight w:val="600"/>
          <w:jc w:val="center"/>
        </w:trPr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6D1F" w:rsidRPr="0065019F" w:rsidRDefault="00D16D1F" w:rsidP="00D16D1F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4"/>
                <w:szCs w:val="16"/>
              </w:rPr>
            </w:pPr>
            <w:r w:rsidRPr="0065019F"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/>
              </w:rPr>
              <w:t>Laboratory code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16D1F" w:rsidRPr="0065019F" w:rsidRDefault="00D16D1F" w:rsidP="00872A5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4"/>
                <w:szCs w:val="16"/>
              </w:rPr>
            </w:pPr>
            <w:r w:rsidRPr="0065019F"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/>
              </w:rPr>
              <w:t xml:space="preserve">Lipid conc. </w:t>
            </w:r>
            <w:r w:rsidRPr="0065019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/>
              </w:rPr>
              <w:t>(µg mg</w:t>
            </w:r>
            <w:r w:rsidRPr="0065019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vertAlign w:val="superscript"/>
                <w:lang w:val="en-US"/>
              </w:rPr>
              <w:t>-1</w:t>
            </w:r>
            <w:r w:rsidRPr="0065019F">
              <w:rPr>
                <w:rFonts w:ascii="Times New Roman" w:hAnsi="Times New Roman"/>
                <w:bCs/>
                <w:i/>
                <w:iCs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4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6D1F" w:rsidRPr="0065019F" w:rsidRDefault="00D16D1F" w:rsidP="00872A54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Cs/>
                <w:color w:val="000000"/>
                <w:sz w:val="14"/>
                <w:szCs w:val="16"/>
              </w:rPr>
            </w:pPr>
            <w:r w:rsidRPr="0065019F"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/>
              </w:rPr>
              <w:t>Compound detected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6D1F" w:rsidRPr="0065019F" w:rsidRDefault="00D16D1F" w:rsidP="00472C80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/>
              </w:rPr>
            </w:pPr>
            <w:r w:rsidRPr="0065019F"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/>
              </w:rPr>
              <w:t>C</w:t>
            </w:r>
            <w:r w:rsidRPr="0065019F">
              <w:rPr>
                <w:rFonts w:ascii="Times New Roman" w:hAnsi="Times New Roman"/>
                <w:bCs/>
                <w:color w:val="000000"/>
                <w:sz w:val="14"/>
                <w:szCs w:val="16"/>
                <w:vertAlign w:val="subscript"/>
                <w:lang w:val="en-US"/>
              </w:rPr>
              <w:t>16:0</w:t>
            </w:r>
            <w:r w:rsidRPr="0065019F"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/>
              </w:rPr>
              <w:t xml:space="preserve"> δ</w:t>
            </w:r>
            <w:r w:rsidRPr="0065019F">
              <w:rPr>
                <w:rFonts w:ascii="Times New Roman" w:hAnsi="Times New Roman"/>
                <w:bCs/>
                <w:color w:val="000000"/>
                <w:sz w:val="14"/>
                <w:szCs w:val="16"/>
                <w:vertAlign w:val="superscript"/>
                <w:lang w:val="en-US"/>
              </w:rPr>
              <w:t>13</w:t>
            </w:r>
            <w:r w:rsidRPr="0065019F"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/>
              </w:rPr>
              <w:t>C‰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6D1F" w:rsidRPr="0065019F" w:rsidRDefault="00D16D1F" w:rsidP="00472C80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/>
              </w:rPr>
            </w:pPr>
            <w:r w:rsidRPr="0065019F"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/>
              </w:rPr>
              <w:t>C</w:t>
            </w:r>
            <w:r w:rsidRPr="0065019F">
              <w:rPr>
                <w:rFonts w:ascii="Times New Roman" w:hAnsi="Times New Roman"/>
                <w:bCs/>
                <w:color w:val="000000"/>
                <w:sz w:val="14"/>
                <w:szCs w:val="16"/>
                <w:vertAlign w:val="subscript"/>
                <w:lang w:val="en-US"/>
              </w:rPr>
              <w:t>18:0</w:t>
            </w:r>
            <w:r w:rsidRPr="0065019F"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/>
              </w:rPr>
              <w:t xml:space="preserve"> δ</w:t>
            </w:r>
            <w:r w:rsidRPr="0065019F">
              <w:rPr>
                <w:rFonts w:ascii="Times New Roman" w:hAnsi="Times New Roman"/>
                <w:bCs/>
                <w:color w:val="000000"/>
                <w:sz w:val="14"/>
                <w:szCs w:val="16"/>
                <w:vertAlign w:val="superscript"/>
                <w:lang w:val="en-US"/>
              </w:rPr>
              <w:t>13</w:t>
            </w:r>
            <w:r w:rsidRPr="0065019F"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/>
              </w:rPr>
              <w:t>C</w:t>
            </w:r>
            <w:r w:rsidR="00472C80" w:rsidRPr="0065019F"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/>
              </w:rPr>
              <w:t>‰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6D1F" w:rsidRPr="0065019F" w:rsidRDefault="00D16D1F" w:rsidP="00B91518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4"/>
                <w:szCs w:val="16"/>
              </w:rPr>
            </w:pPr>
            <w:r w:rsidRPr="0065019F">
              <w:rPr>
                <w:rFonts w:ascii="Times New Roman" w:hAnsi="Times New Roman"/>
                <w:bCs/>
                <w:color w:val="000000"/>
                <w:sz w:val="14"/>
                <w:szCs w:val="16"/>
                <w:lang w:val="en-US"/>
              </w:rPr>
              <w:t>Interpretation</w:t>
            </w:r>
          </w:p>
        </w:tc>
      </w:tr>
      <w:tr w:rsidR="00040938" w:rsidRPr="00505290" w:rsidTr="00B11EAC">
        <w:trPr>
          <w:trHeight w:val="2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938" w:rsidRPr="001A21C4" w:rsidRDefault="00040938" w:rsidP="00D16D1F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G16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938" w:rsidRPr="001A21C4" w:rsidRDefault="00040938" w:rsidP="00872A5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2.94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938" w:rsidRPr="001A21C4" w:rsidRDefault="00040938" w:rsidP="008055F0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FA (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C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4:0-22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:0,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 xml:space="preserve"> C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8:1-22:1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, C</w:t>
            </w:r>
            <w:r w:rsidRPr="00D16D1F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5-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7br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), DC (C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9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-1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2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), APFA (C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8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-2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 xml:space="preserve">0 </w:t>
            </w:r>
            <w:proofErr w:type="spellStart"/>
            <w:r w:rsidRPr="008055F0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tr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 xml:space="preserve">)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phy</w:t>
            </w:r>
            <w:proofErr w:type="spellEnd"/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, TMTD</w:t>
            </w: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triterpenes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938" w:rsidRPr="00040938" w:rsidRDefault="00040938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040938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-24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938" w:rsidRPr="00040938" w:rsidRDefault="00040938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040938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-23.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938" w:rsidRPr="001A21C4" w:rsidRDefault="007F7BDE" w:rsidP="00B91518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Marine</w:t>
            </w:r>
            <w:r w:rsidR="00040938">
              <w:rPr>
                <w:rFonts w:ascii="Times New Roman" w:hAnsi="Times New Roman"/>
                <w:color w:val="000000"/>
                <w:sz w:val="14"/>
                <w:szCs w:val="16"/>
              </w:rPr>
              <w:t>, resins</w:t>
            </w:r>
          </w:p>
        </w:tc>
      </w:tr>
      <w:tr w:rsidR="00040938" w:rsidRPr="00505290" w:rsidTr="00B11EAC">
        <w:trPr>
          <w:trHeight w:val="2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938" w:rsidRPr="001A21C4" w:rsidRDefault="00040938" w:rsidP="00D16D1F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G17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938" w:rsidRPr="001A21C4" w:rsidRDefault="00040938" w:rsidP="00872A5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0.02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938" w:rsidRPr="001A21C4" w:rsidRDefault="00040938" w:rsidP="0096483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FA (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C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6:0-18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:0</w:t>
            </w:r>
            <w:r w:rsidRPr="00964838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, DC (C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9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938" w:rsidRPr="00040938" w:rsidRDefault="00040938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040938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-26.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938" w:rsidRPr="00040938" w:rsidRDefault="00040938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040938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-28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938" w:rsidRPr="001A21C4" w:rsidRDefault="00040938" w:rsidP="00B91518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</w:p>
        </w:tc>
      </w:tr>
      <w:tr w:rsidR="00FC2CD6" w:rsidRPr="00505290" w:rsidTr="00B11EAC">
        <w:trPr>
          <w:trHeight w:val="2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FC2CD6" w:rsidP="00D16D1F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G18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CD6" w:rsidRPr="001A21C4" w:rsidRDefault="00FC2CD6" w:rsidP="00872A5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0.10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FC2CD6" w:rsidP="00C80BF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FA (C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4:0-24:0,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 xml:space="preserve"> C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6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:1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-22:1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, C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5-17br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), DC ( C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9-13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,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phy</w:t>
            </w:r>
            <w:proofErr w:type="spellEnd"/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,</w:t>
            </w: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 xml:space="preserve"> TMTD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FC2CD6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-23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FC2CD6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-24.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7F7BDE" w:rsidP="00B91518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Marine</w:t>
            </w:r>
          </w:p>
        </w:tc>
      </w:tr>
      <w:tr w:rsidR="00040938" w:rsidRPr="00505290" w:rsidTr="00B11EAC">
        <w:trPr>
          <w:trHeight w:val="2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938" w:rsidRPr="001A21C4" w:rsidRDefault="00040938" w:rsidP="00D16D1F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G18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0938" w:rsidRPr="001A21C4" w:rsidRDefault="00040938" w:rsidP="00872A5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0.39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938" w:rsidRPr="002E7672" w:rsidRDefault="00040938" w:rsidP="00553DA8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</w:pPr>
            <w:r w:rsidRPr="002E7672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FA (C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it-IT"/>
              </w:rPr>
              <w:t>14:0-24:0,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 xml:space="preserve"> C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it-IT"/>
              </w:rPr>
              <w:t>18:1-22:1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, C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it-IT"/>
              </w:rPr>
              <w:t>15-17br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), DC (C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it-IT"/>
              </w:rPr>
              <w:t>9-13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), APFA (C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it-IT"/>
              </w:rPr>
              <w:t>16-22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), phy, pri, TMTD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938" w:rsidRPr="00040938" w:rsidRDefault="00040938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040938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-22.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938" w:rsidRPr="00040938" w:rsidRDefault="00040938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040938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-24.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938" w:rsidRPr="001A21C4" w:rsidRDefault="007F7BDE" w:rsidP="00B91518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Marine</w:t>
            </w:r>
          </w:p>
        </w:tc>
      </w:tr>
      <w:tr w:rsidR="00FC2CD6" w:rsidRPr="00505290" w:rsidTr="00B11EAC">
        <w:trPr>
          <w:trHeight w:val="2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FC2CD6" w:rsidP="00D16D1F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G19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CD6" w:rsidRPr="001A21C4" w:rsidRDefault="00FC2CD6" w:rsidP="00872A5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0.02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FC2CD6" w:rsidP="00A94FCD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FA (C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6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:0-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8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:0,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 xml:space="preserve"> C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8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:1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tr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)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FC2CD6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-26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FC2CD6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-27.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FC2CD6" w:rsidP="00B91518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</w:p>
        </w:tc>
      </w:tr>
      <w:tr w:rsidR="00FC2CD6" w:rsidRPr="00505290" w:rsidTr="00B11EAC">
        <w:trPr>
          <w:trHeight w:val="2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FC2CD6" w:rsidP="00D16D1F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G20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CD6" w:rsidRPr="001A21C4" w:rsidRDefault="00FC2CD6" w:rsidP="00872A5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0.21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73482E" w:rsidRDefault="00FC2CD6" w:rsidP="0073482E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73482E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FA (C</w:t>
            </w:r>
            <w:r w:rsidRPr="0073482E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4:0-18:0</w:t>
            </w:r>
            <w:r w:rsidRPr="0073482E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, C</w:t>
            </w:r>
            <w:r w:rsidRPr="0073482E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8:1 (</w:t>
            </w:r>
            <w:proofErr w:type="spellStart"/>
            <w:r w:rsidRPr="0073482E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tr</w:t>
            </w:r>
            <w:proofErr w:type="spellEnd"/>
            <w:r w:rsidRPr="0073482E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)</w:t>
            </w:r>
            <w:r w:rsidRPr="0073482E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FC2CD6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-23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FC2CD6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-25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7F7BDE" w:rsidP="00B91518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Marine</w:t>
            </w:r>
          </w:p>
        </w:tc>
      </w:tr>
      <w:tr w:rsidR="00FC2CD6" w:rsidRPr="002E7672" w:rsidTr="00B11EAC">
        <w:trPr>
          <w:trHeight w:val="2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FC2CD6" w:rsidP="00D16D1F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G21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CD6" w:rsidRPr="001A21C4" w:rsidRDefault="00FC2CD6" w:rsidP="00872A5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0.05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2E7672" w:rsidRDefault="00FC2CD6" w:rsidP="003A1AC5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</w:pPr>
            <w:r w:rsidRPr="002E7672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FA (C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it-IT"/>
              </w:rPr>
              <w:t>14:0-24:0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, C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it-IT"/>
              </w:rPr>
              <w:t>18:1-22:1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, C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it-IT"/>
              </w:rPr>
              <w:t>15-17br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), DC (C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it-IT"/>
              </w:rPr>
              <w:t>9-11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), phy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</w:pPr>
            <w:r w:rsidRPr="00FC2CD6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-23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</w:pPr>
            <w:r w:rsidRPr="00FC2CD6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-23.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2E7672" w:rsidRDefault="007F7BDE" w:rsidP="00B91518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Marine</w:t>
            </w:r>
          </w:p>
        </w:tc>
      </w:tr>
      <w:tr w:rsidR="00FC2CD6" w:rsidRPr="00505290" w:rsidTr="00B11EAC">
        <w:trPr>
          <w:trHeight w:val="2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FC2CD6" w:rsidP="00D16D1F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G22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CD6" w:rsidRPr="001A21C4" w:rsidRDefault="00FC2CD6" w:rsidP="00872A5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0.20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2E7672" w:rsidRDefault="00FC2CD6" w:rsidP="00453F8D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</w:pPr>
            <w:r w:rsidRPr="002E7672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FA (C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it-IT"/>
              </w:rPr>
              <w:t>12:0-C28:0,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 xml:space="preserve"> C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it-IT"/>
              </w:rPr>
              <w:t>18:1-20:1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, C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it-IT"/>
              </w:rPr>
              <w:t>15-17br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), DC (C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it-IT"/>
              </w:rPr>
              <w:t>9-11, 12-24 (tr)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), APFA(C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it-IT"/>
              </w:rPr>
              <w:t>18</w:t>
            </w:r>
            <w:r w:rsidRPr="002E7672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), phy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</w:pPr>
            <w:r w:rsidRPr="00FC2CD6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-26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</w:pPr>
            <w:r w:rsidRPr="00FC2CD6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-25.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511C5B" w:rsidP="00B91518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P</w:t>
            </w:r>
            <w:r w:rsidR="00FC2CD6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lant</w:t>
            </w: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 xml:space="preserve"> (Palm kernel?)</w:t>
            </w:r>
          </w:p>
        </w:tc>
      </w:tr>
      <w:tr w:rsidR="00FC2CD6" w:rsidRPr="00505290" w:rsidTr="00B11EAC">
        <w:trPr>
          <w:trHeight w:val="2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FC2CD6" w:rsidP="00D16D1F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G23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CD6" w:rsidRPr="001A21C4" w:rsidRDefault="00FC2CD6" w:rsidP="00872A5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6"/>
              </w:rPr>
              <w:t>tr</w:t>
            </w:r>
            <w:proofErr w:type="spellEnd"/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FC2CD6" w:rsidP="006B1EE9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FA (C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6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:0-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8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:0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FC2CD6" w:rsidP="00B91518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</w:p>
        </w:tc>
      </w:tr>
      <w:tr w:rsidR="00FC2CD6" w:rsidRPr="00505290" w:rsidTr="00B11EAC">
        <w:trPr>
          <w:trHeight w:val="2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FC2CD6" w:rsidP="00D16D1F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G24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CD6" w:rsidRPr="001A21C4" w:rsidRDefault="00FC2CD6" w:rsidP="00872A5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0.08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C25B5C" w:rsidRDefault="00FC2CD6" w:rsidP="008E3B79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4"/>
                <w:szCs w:val="16"/>
                <w:lang w:val="pt-BR"/>
              </w:rPr>
            </w:pPr>
            <w:r w:rsidRPr="00C25B5C">
              <w:rPr>
                <w:rFonts w:ascii="Times New Roman" w:hAnsi="Times New Roman"/>
                <w:color w:val="000000"/>
                <w:sz w:val="14"/>
                <w:szCs w:val="16"/>
                <w:lang w:val="pt-BR"/>
              </w:rPr>
              <w:t>FA (C</w:t>
            </w:r>
            <w:r w:rsidRPr="00C25B5C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pt-BR"/>
              </w:rPr>
              <w:t>14:0-28:0</w:t>
            </w:r>
            <w:r w:rsidRPr="00C25B5C">
              <w:rPr>
                <w:rFonts w:ascii="Times New Roman" w:hAnsi="Times New Roman"/>
                <w:color w:val="000000"/>
                <w:sz w:val="14"/>
                <w:szCs w:val="16"/>
                <w:lang w:val="pt-BR"/>
              </w:rPr>
              <w:t>, C</w:t>
            </w:r>
            <w:r w:rsidRPr="00C25B5C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pt-BR"/>
              </w:rPr>
              <w:t>18:1</w:t>
            </w:r>
            <w:r w:rsidRPr="00C25B5C">
              <w:rPr>
                <w:rFonts w:ascii="Times New Roman" w:hAnsi="Times New Roman"/>
                <w:color w:val="000000"/>
                <w:sz w:val="14"/>
                <w:szCs w:val="16"/>
                <w:lang w:val="pt-BR"/>
              </w:rPr>
              <w:t>), DC (C</w:t>
            </w:r>
            <w:r w:rsidRPr="00C25B5C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pt-BR"/>
              </w:rPr>
              <w:t>22-24(tr)</w:t>
            </w:r>
            <w:r w:rsidRPr="00C25B5C">
              <w:rPr>
                <w:rFonts w:ascii="Times New Roman" w:hAnsi="Times New Roman"/>
                <w:color w:val="000000"/>
                <w:sz w:val="14"/>
                <w:szCs w:val="16"/>
                <w:lang w:val="pt-BR"/>
              </w:rPr>
              <w:t xml:space="preserve">), triterpenes 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</w:pPr>
            <w:r w:rsidRPr="00FC2CD6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-26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</w:pPr>
            <w:r w:rsidRPr="00FC2CD6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-26.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F3195B" w:rsidP="00B91518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R</w:t>
            </w:r>
            <w:r w:rsidR="00FC2CD6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esins</w:t>
            </w:r>
          </w:p>
        </w:tc>
      </w:tr>
      <w:tr w:rsidR="008341B2" w:rsidRPr="00505290" w:rsidTr="00B11EAC">
        <w:trPr>
          <w:trHeight w:val="2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1B2" w:rsidRPr="001A21C4" w:rsidRDefault="008341B2" w:rsidP="00D16D1F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G25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41B2" w:rsidRPr="001A21C4" w:rsidRDefault="008341B2" w:rsidP="00872A5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1B2" w:rsidRPr="001A21C4" w:rsidRDefault="008341B2" w:rsidP="00872A54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FA (C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6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:0-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8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:0,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 xml:space="preserve"> C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8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:1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tr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)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1B2" w:rsidRPr="001A21C4" w:rsidRDefault="008341B2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1B2" w:rsidRPr="001A21C4" w:rsidRDefault="008341B2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41B2" w:rsidRPr="001A21C4" w:rsidRDefault="008341B2" w:rsidP="00B91518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</w:p>
        </w:tc>
      </w:tr>
      <w:tr w:rsidR="00FC2CD6" w:rsidRPr="00505290" w:rsidTr="00B11EAC">
        <w:trPr>
          <w:trHeight w:val="2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FC2CD6" w:rsidP="00D16D1F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G26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CD6" w:rsidRPr="001A21C4" w:rsidRDefault="00FC2CD6" w:rsidP="00872A5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0.25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73482E" w:rsidRDefault="00FC2CD6" w:rsidP="0009681C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73482E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FA (C</w:t>
            </w:r>
            <w:r w:rsidRPr="0073482E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4:0-18:0</w:t>
            </w:r>
            <w:r w:rsidRPr="0073482E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, C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8:1</w:t>
            </w:r>
            <w:r w:rsidRPr="0073482E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 xml:space="preserve">, </w:t>
            </w:r>
            <w:r w:rsidRPr="0073482E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 xml:space="preserve">, 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DC (C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9-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3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phy</w:t>
            </w:r>
            <w:proofErr w:type="spellEnd"/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, TMTD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</w:pPr>
            <w:r w:rsidRPr="00FC2CD6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-21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</w:pPr>
            <w:r w:rsidRPr="00FC2CD6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-20.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7F7BDE" w:rsidP="00B91518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Marine</w:t>
            </w:r>
          </w:p>
        </w:tc>
      </w:tr>
      <w:tr w:rsidR="00FC2CD6" w:rsidRPr="00505290" w:rsidTr="00B11EAC">
        <w:trPr>
          <w:trHeight w:val="24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FC2CD6" w:rsidP="00D16D1F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G26E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vAlign w:val="center"/>
          </w:tcPr>
          <w:p w:rsidR="00FC2CD6" w:rsidRPr="001A21C4" w:rsidRDefault="00FC2CD6" w:rsidP="00872A5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0.52</w:t>
            </w:r>
          </w:p>
        </w:tc>
        <w:tc>
          <w:tcPr>
            <w:tcW w:w="4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FC2CD6" w:rsidP="00872A54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73482E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FA (C</w:t>
            </w:r>
            <w:r w:rsidRPr="0073482E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4:0-18:0</w:t>
            </w:r>
            <w:r w:rsidRPr="0073482E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, C</w:t>
            </w:r>
            <w:r w:rsidRPr="0009681C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6:1-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8:1</w:t>
            </w:r>
            <w:r w:rsidRPr="0073482E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 xml:space="preserve">, 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DC (C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9-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3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 xml:space="preserve">, 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phy</w:t>
            </w:r>
            <w:proofErr w:type="spellEnd"/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, TMTD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</w:pPr>
            <w:r w:rsidRPr="00FC2CD6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-21.8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2CD6" w:rsidRPr="00FC2CD6" w:rsidRDefault="00FC2CD6" w:rsidP="00FC2CD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</w:pPr>
            <w:r w:rsidRPr="00FC2CD6">
              <w:rPr>
                <w:rFonts w:ascii="Times New Roman" w:hAnsi="Times New Roman"/>
                <w:color w:val="000000"/>
                <w:sz w:val="14"/>
                <w:szCs w:val="16"/>
                <w:lang w:val="it-IT"/>
              </w:rPr>
              <w:t>-21.5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2CD6" w:rsidRPr="001A21C4" w:rsidRDefault="007F7BDE" w:rsidP="00B91518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Marine</w:t>
            </w:r>
          </w:p>
        </w:tc>
      </w:tr>
      <w:tr w:rsidR="008341B2" w:rsidRPr="00505290" w:rsidTr="00B11EAC">
        <w:trPr>
          <w:trHeight w:val="24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1B2" w:rsidRPr="001A21C4" w:rsidRDefault="008341B2" w:rsidP="00D16D1F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>
              <w:rPr>
                <w:rFonts w:ascii="Times New Roman" w:hAnsi="Times New Roman"/>
                <w:color w:val="000000"/>
                <w:sz w:val="14"/>
                <w:szCs w:val="16"/>
              </w:rPr>
              <w:t>G27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1B2" w:rsidRPr="001A21C4" w:rsidRDefault="008341B2" w:rsidP="00872A54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6"/>
              </w:rPr>
              <w:t>tr</w:t>
            </w:r>
            <w:proofErr w:type="spellEnd"/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1B2" w:rsidRPr="001A21C4" w:rsidRDefault="008341B2" w:rsidP="0068640F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FA (C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6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:0-</w:t>
            </w:r>
            <w:r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18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vertAlign w:val="subscript"/>
                <w:lang w:val="en-US"/>
              </w:rPr>
              <w:t>:0</w:t>
            </w:r>
            <w:r w:rsidRPr="001A21C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1B2" w:rsidRPr="001A21C4" w:rsidRDefault="008341B2" w:rsidP="00C212F5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1B2" w:rsidRPr="001A21C4" w:rsidRDefault="008341B2" w:rsidP="00C212F5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1B2" w:rsidRPr="001A21C4" w:rsidRDefault="008341B2" w:rsidP="00B91518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6"/>
              </w:rPr>
            </w:pPr>
          </w:p>
        </w:tc>
      </w:tr>
    </w:tbl>
    <w:p w:rsidR="00735FA7" w:rsidRDefault="00735FA7" w:rsidP="00735FA7">
      <w:pPr>
        <w:rPr>
          <w:rFonts w:ascii="Times New Roman" w:hAnsi="Times New Roman"/>
          <w:sz w:val="14"/>
          <w:szCs w:val="14"/>
        </w:rPr>
      </w:pPr>
    </w:p>
    <w:p w:rsidR="00306D98" w:rsidRDefault="00306D98"/>
    <w:sectPr w:rsidR="00306D98" w:rsidSect="008A11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Ti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FA7"/>
    <w:rsid w:val="00040938"/>
    <w:rsid w:val="0009681C"/>
    <w:rsid w:val="00096D69"/>
    <w:rsid w:val="00111158"/>
    <w:rsid w:val="001161CB"/>
    <w:rsid w:val="001277A7"/>
    <w:rsid w:val="00176405"/>
    <w:rsid w:val="0018615F"/>
    <w:rsid w:val="001B6170"/>
    <w:rsid w:val="002E7672"/>
    <w:rsid w:val="002E7CDF"/>
    <w:rsid w:val="00306D98"/>
    <w:rsid w:val="003406D0"/>
    <w:rsid w:val="00345353"/>
    <w:rsid w:val="00356776"/>
    <w:rsid w:val="003A1AC5"/>
    <w:rsid w:val="003D629D"/>
    <w:rsid w:val="00453DA1"/>
    <w:rsid w:val="00453F8D"/>
    <w:rsid w:val="00472C80"/>
    <w:rsid w:val="004B6F37"/>
    <w:rsid w:val="00511C5B"/>
    <w:rsid w:val="00553DA8"/>
    <w:rsid w:val="00564317"/>
    <w:rsid w:val="006042DD"/>
    <w:rsid w:val="0065019F"/>
    <w:rsid w:val="0068640F"/>
    <w:rsid w:val="0073482E"/>
    <w:rsid w:val="00735FA7"/>
    <w:rsid w:val="0077523C"/>
    <w:rsid w:val="007754DA"/>
    <w:rsid w:val="007D0525"/>
    <w:rsid w:val="007F7BDE"/>
    <w:rsid w:val="008055F0"/>
    <w:rsid w:val="00827608"/>
    <w:rsid w:val="008341B2"/>
    <w:rsid w:val="00845233"/>
    <w:rsid w:val="00872A54"/>
    <w:rsid w:val="008A115A"/>
    <w:rsid w:val="008E3B79"/>
    <w:rsid w:val="00956B19"/>
    <w:rsid w:val="00964838"/>
    <w:rsid w:val="009E7E38"/>
    <w:rsid w:val="009F0A9F"/>
    <w:rsid w:val="00A02AFB"/>
    <w:rsid w:val="00A94FCD"/>
    <w:rsid w:val="00AB7EE2"/>
    <w:rsid w:val="00B11EAC"/>
    <w:rsid w:val="00B5756B"/>
    <w:rsid w:val="00B81844"/>
    <w:rsid w:val="00B91518"/>
    <w:rsid w:val="00BB17F4"/>
    <w:rsid w:val="00BF5634"/>
    <w:rsid w:val="00C212F5"/>
    <w:rsid w:val="00C25B5C"/>
    <w:rsid w:val="00C80BF8"/>
    <w:rsid w:val="00C81D8E"/>
    <w:rsid w:val="00D14A83"/>
    <w:rsid w:val="00D16D1F"/>
    <w:rsid w:val="00D6528D"/>
    <w:rsid w:val="00D766B3"/>
    <w:rsid w:val="00DA7ADF"/>
    <w:rsid w:val="00E2077B"/>
    <w:rsid w:val="00F3195B"/>
    <w:rsid w:val="00FC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FA7"/>
    <w:pPr>
      <w:widowControl w:val="0"/>
      <w:jc w:val="both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FA7"/>
    <w:pPr>
      <w:widowControl w:val="0"/>
      <w:jc w:val="both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A67AB2.dotm</Template>
  <TotalTime>5</TotalTime>
  <Pages>1</Pages>
  <Words>304</Words>
  <Characters>173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York</Company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</dc:creator>
  <cp:lastModifiedBy>Andre Colonese</cp:lastModifiedBy>
  <cp:revision>21</cp:revision>
  <dcterms:created xsi:type="dcterms:W3CDTF">2013-06-28T10:39:00Z</dcterms:created>
  <dcterms:modified xsi:type="dcterms:W3CDTF">2014-03-18T17:04:00Z</dcterms:modified>
</cp:coreProperties>
</file>